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69B4F" w14:textId="5EB7F7A0" w:rsidR="00CB0C8C" w:rsidRDefault="008845C0">
      <w:r>
        <w:t>Data Statement</w:t>
      </w:r>
    </w:p>
    <w:p w14:paraId="68EF7D0C" w14:textId="77777777" w:rsidR="008845C0" w:rsidRDefault="008845C0"/>
    <w:p w14:paraId="12BBC4EF" w14:textId="3268B4BD" w:rsidR="008845C0" w:rsidRDefault="008845C0">
      <w:r>
        <w:t>There is no data contained within this report. For additional details per each session, please see:</w:t>
      </w:r>
      <w:r w:rsidR="00B562A0">
        <w:t xml:space="preserve"> </w:t>
      </w:r>
      <w:hyperlink r:id="rId4" w:history="1">
        <w:r w:rsidR="00666C77" w:rsidRPr="00B142D3">
          <w:rPr>
            <w:rStyle w:val="Hyperlink"/>
          </w:rPr>
          <w:t>https://www.who.int/news-room/events/detail/2025/02/17/default-calendar/immunization-and-vaccines-related-implementation-research-advisory-committee-(ivir-ac)---february-2025</w:t>
        </w:r>
      </w:hyperlink>
      <w:r w:rsidR="00666C77">
        <w:t>.</w:t>
      </w:r>
      <w:r w:rsidR="00A06899">
        <w:t xml:space="preserve"> </w:t>
      </w:r>
    </w:p>
    <w:sectPr w:rsidR="008845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5C0"/>
    <w:rsid w:val="0014543F"/>
    <w:rsid w:val="002C3F77"/>
    <w:rsid w:val="00666C77"/>
    <w:rsid w:val="006C6169"/>
    <w:rsid w:val="007C38A6"/>
    <w:rsid w:val="0085114B"/>
    <w:rsid w:val="008845C0"/>
    <w:rsid w:val="00A06899"/>
    <w:rsid w:val="00AE4F32"/>
    <w:rsid w:val="00B562A0"/>
    <w:rsid w:val="00CB0C8C"/>
    <w:rsid w:val="00ED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AA3B4"/>
  <w15:chartTrackingRefBased/>
  <w15:docId w15:val="{59431D72-F3CE-A144-9DCA-0BC1F5769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45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5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45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5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5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5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5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5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5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5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5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45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5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5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5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5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5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5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5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5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5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5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5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5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5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5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5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5C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845C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45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who.int/news-room/events/detail/2025/02/17/default-calendar/immunization-and-vaccines-related-implementation-research-advisory-committee-(ivir-ac)---february-20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Sbarra</dc:creator>
  <cp:keywords/>
  <dc:description/>
  <cp:lastModifiedBy>Alyssa Sbarra</cp:lastModifiedBy>
  <cp:revision>3</cp:revision>
  <dcterms:created xsi:type="dcterms:W3CDTF">2025-05-26T13:34:00Z</dcterms:created>
  <dcterms:modified xsi:type="dcterms:W3CDTF">2025-05-26T13:34:00Z</dcterms:modified>
</cp:coreProperties>
</file>